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81" w:type="dxa"/>
        <w:tblLook w:val="04A0" w:firstRow="1" w:lastRow="0" w:firstColumn="1" w:lastColumn="0" w:noHBand="0" w:noVBand="1"/>
      </w:tblPr>
      <w:tblGrid>
        <w:gridCol w:w="2671"/>
        <w:gridCol w:w="1984"/>
        <w:gridCol w:w="2126"/>
      </w:tblGrid>
      <w:tr w:rsidR="000C002E" w:rsidRPr="00056B28" w14:paraId="39B64C76" w14:textId="77777777" w:rsidTr="0099337B">
        <w:trPr>
          <w:trHeight w:val="600"/>
        </w:trPr>
        <w:tc>
          <w:tcPr>
            <w:tcW w:w="6781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</w:tcPr>
          <w:p w14:paraId="66B49B4A" w14:textId="0006EBDD" w:rsidR="000C002E" w:rsidRPr="008F7637" w:rsidRDefault="0035035B" w:rsidP="0099337B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bookmarkStart w:id="0" w:name="_GoBack"/>
            <w:bookmarkEnd w:id="0"/>
            <w:r w:rsidRPr="0035035B">
              <w:rPr>
                <w:rFonts w:cs="Times New Roman"/>
                <w:b/>
                <w:color w:val="000000" w:themeColor="text1"/>
              </w:rPr>
              <w:t>Supplementary Table 2</w:t>
            </w:r>
            <w:r w:rsidR="000C002E" w:rsidRPr="0035035B">
              <w:rPr>
                <w:rFonts w:eastAsia="SimSun" w:cs="Times New Roman"/>
                <w:b/>
                <w:color w:val="000000" w:themeColor="text1"/>
                <w:szCs w:val="24"/>
                <w:lang w:eastAsia="zh-CN"/>
              </w:rPr>
              <w:t>.</w:t>
            </w:r>
            <w:r w:rsidR="000C002E" w:rsidRPr="00056B28">
              <w:rPr>
                <w:rFonts w:eastAsia="SimSun" w:cs="Times New Roman"/>
                <w:b/>
                <w:bCs/>
                <w:szCs w:val="24"/>
                <w:lang w:eastAsia="zh-CN"/>
              </w:rPr>
              <w:t xml:space="preserve"> </w:t>
            </w:r>
            <w:r w:rsidR="000C002E">
              <w:rPr>
                <w:rFonts w:eastAsia="SimSun" w:cs="Times New Roman"/>
                <w:szCs w:val="24"/>
                <w:lang w:eastAsia="zh-CN"/>
              </w:rPr>
              <w:t>D</w:t>
            </w:r>
            <w:r w:rsidR="000C002E">
              <w:rPr>
                <w:rFonts w:eastAsia="SimSun" w:cs="Times New Roman" w:hint="eastAsia"/>
                <w:szCs w:val="24"/>
                <w:lang w:eastAsia="zh-CN"/>
              </w:rPr>
              <w:t>e</w:t>
            </w:r>
            <w:r w:rsidR="000C002E">
              <w:rPr>
                <w:rFonts w:eastAsia="SimSun" w:cs="Times New Roman"/>
                <w:szCs w:val="24"/>
                <w:lang w:eastAsia="zh-CN"/>
              </w:rPr>
              <w:t>mographic and</w:t>
            </w:r>
            <w:r w:rsidR="000C002E" w:rsidRPr="00056B28">
              <w:rPr>
                <w:rFonts w:eastAsia="SimSun" w:cs="Times New Roman"/>
                <w:szCs w:val="24"/>
                <w:lang w:eastAsia="zh-CN"/>
              </w:rPr>
              <w:t xml:space="preserve"> clinicopathological features </w:t>
            </w:r>
            <w:r w:rsidR="000C002E">
              <w:rPr>
                <w:rFonts w:eastAsia="SimSun" w:cs="Times New Roman"/>
                <w:szCs w:val="24"/>
                <w:lang w:eastAsia="zh-CN"/>
              </w:rPr>
              <w:t>of</w:t>
            </w:r>
            <w:r w:rsidR="000C002E" w:rsidRPr="00056B28">
              <w:rPr>
                <w:rFonts w:eastAsia="SimSun" w:cs="Times New Roman"/>
                <w:szCs w:val="24"/>
                <w:lang w:eastAsia="zh-CN"/>
              </w:rPr>
              <w:t xml:space="preserve"> ALK</w:t>
            </w:r>
            <w:r>
              <w:rPr>
                <w:rFonts w:eastAsia="SimSun" w:cs="Times New Roman"/>
                <w:szCs w:val="24"/>
                <w:lang w:eastAsia="zh-CN"/>
              </w:rPr>
              <w:t>-</w:t>
            </w:r>
            <w:r w:rsidR="000C002E" w:rsidRPr="00056B28">
              <w:rPr>
                <w:rFonts w:eastAsia="SimSun" w:cs="Times New Roman"/>
                <w:szCs w:val="24"/>
                <w:lang w:eastAsia="zh-CN"/>
              </w:rPr>
              <w:t>positive group and ALK</w:t>
            </w:r>
            <w:r>
              <w:rPr>
                <w:rFonts w:eastAsia="SimSun" w:cs="Times New Roman"/>
                <w:szCs w:val="24"/>
                <w:lang w:eastAsia="zh-CN"/>
              </w:rPr>
              <w:t>-</w:t>
            </w:r>
            <w:r w:rsidR="000C002E" w:rsidRPr="00056B28">
              <w:rPr>
                <w:rFonts w:eastAsia="SimSun" w:cs="Times New Roman"/>
                <w:szCs w:val="24"/>
                <w:lang w:eastAsia="zh-CN"/>
              </w:rPr>
              <w:t>negative group</w:t>
            </w:r>
          </w:p>
        </w:tc>
      </w:tr>
      <w:tr w:rsidR="000C002E" w:rsidRPr="00056B28" w14:paraId="2430C877" w14:textId="77777777" w:rsidTr="0099337B">
        <w:trPr>
          <w:trHeight w:val="820"/>
        </w:trPr>
        <w:tc>
          <w:tcPr>
            <w:tcW w:w="26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1A017E5" w14:textId="77777777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Clinicopathologic Featur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5C17B8B" w14:textId="77777777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ALK</w:t>
            </w: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positive(n=4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AAD44AF" w14:textId="079E40CB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ALK</w:t>
            </w: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negative(n=</w:t>
            </w:r>
            <w:r w:rsidR="00D16F97">
              <w:rPr>
                <w:rFonts w:eastAsia="SimSun" w:cs="Times New Roman"/>
                <w:color w:val="000000"/>
                <w:szCs w:val="24"/>
                <w:lang w:eastAsia="zh-CN"/>
              </w:rPr>
              <w:t>48</w:t>
            </w: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254A2B92" w14:textId="77777777" w:rsidTr="0099337B">
        <w:trPr>
          <w:trHeight w:val="280"/>
        </w:trPr>
        <w:tc>
          <w:tcPr>
            <w:tcW w:w="6781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E873D5E" w14:textId="77777777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Sex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-No.(%)</w:t>
            </w:r>
          </w:p>
        </w:tc>
      </w:tr>
      <w:tr w:rsidR="000C002E" w:rsidRPr="00056B28" w14:paraId="271D73F7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29765396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B716946" w14:textId="27DF0C01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100</w:t>
            </w:r>
            <w:r w:rsidR="00FE40FE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.</w:t>
            </w:r>
            <w:r w:rsidR="00FE40FE">
              <w:rPr>
                <w:rFonts w:eastAsia="SimSun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E07CB9" w14:textId="58063349" w:rsidR="000C002E" w:rsidRPr="00056B28" w:rsidRDefault="0056463D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36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7</w:t>
            </w:r>
            <w:r w:rsidR="00FE40FE">
              <w:rPr>
                <w:rFonts w:eastAsia="SimSun" w:cs="Times New Roman"/>
                <w:color w:val="000000"/>
                <w:szCs w:val="24"/>
                <w:lang w:eastAsia="zh-CN"/>
              </w:rPr>
              <w:t>5.0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1EBD3E53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2FF68B65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04E722B" w14:textId="49688F79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0</w:t>
            </w:r>
            <w:r w:rsidR="00FE40FE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7E923E" w14:textId="0E3C1976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 w:rsidR="0056463D">
              <w:rPr>
                <w:rFonts w:eastAsia="SimSun" w:cs="Times New Roman"/>
                <w:color w:val="000000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2</w:t>
            </w:r>
            <w:r w:rsidR="00FE40FE">
              <w:rPr>
                <w:rFonts w:eastAsia="SimSun" w:cs="Times New Roman"/>
                <w:color w:val="000000"/>
                <w:szCs w:val="24"/>
                <w:lang w:eastAsia="zh-CN"/>
              </w:rPr>
              <w:t>5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4C91B79B" w14:textId="77777777" w:rsidTr="0099337B">
        <w:trPr>
          <w:trHeight w:val="280"/>
        </w:trPr>
        <w:tc>
          <w:tcPr>
            <w:tcW w:w="6781" w:type="dxa"/>
            <w:gridSpan w:val="3"/>
            <w:shd w:val="clear" w:color="auto" w:fill="auto"/>
            <w:noWrap/>
            <w:hideMark/>
          </w:tcPr>
          <w:p w14:paraId="5D0CBBE9" w14:textId="77777777" w:rsidR="000C002E" w:rsidRPr="00056B28" w:rsidRDefault="000C002E" w:rsidP="0099337B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Age of onset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-No.(%)</w:t>
            </w:r>
          </w:p>
        </w:tc>
      </w:tr>
      <w:tr w:rsidR="000C002E" w:rsidRPr="00056B28" w14:paraId="7C8D0039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0D3D869C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≥6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C61C539" w14:textId="14261C1D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25</w:t>
            </w:r>
            <w:r w:rsidR="00FE40FE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D7D82D" w14:textId="3139EC3B" w:rsidR="000C002E" w:rsidRPr="00056B28" w:rsidRDefault="0056463D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17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3</w:t>
            </w:r>
            <w:r w:rsidR="00FE40FE">
              <w:rPr>
                <w:rFonts w:eastAsia="SimSun" w:cs="Times New Roman"/>
                <w:color w:val="000000"/>
                <w:szCs w:val="24"/>
                <w:lang w:eastAsia="zh-CN"/>
              </w:rPr>
              <w:t>5.4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19750E2F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484E8EA8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＜</w:t>
            </w: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8C397EE" w14:textId="502BA1EF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75</w:t>
            </w:r>
            <w:r w:rsidR="00FE40FE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A83138" w14:textId="1F949E14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3</w:t>
            </w:r>
            <w:r w:rsidR="0056463D"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6</w:t>
            </w:r>
            <w:r w:rsidR="00FE40FE">
              <w:rPr>
                <w:rFonts w:eastAsia="SimSun" w:cs="Times New Roman"/>
                <w:color w:val="000000"/>
                <w:szCs w:val="24"/>
                <w:lang w:eastAsia="zh-CN"/>
              </w:rPr>
              <w:t>4.6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3A0D9367" w14:textId="77777777" w:rsidTr="0099337B">
        <w:trPr>
          <w:trHeight w:val="280"/>
        </w:trPr>
        <w:tc>
          <w:tcPr>
            <w:tcW w:w="6781" w:type="dxa"/>
            <w:gridSpan w:val="3"/>
            <w:shd w:val="clear" w:color="auto" w:fill="auto"/>
            <w:noWrap/>
            <w:hideMark/>
          </w:tcPr>
          <w:p w14:paraId="3AADD693" w14:textId="77777777" w:rsidR="000C002E" w:rsidRPr="00056B28" w:rsidRDefault="000C002E" w:rsidP="0099337B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Primary site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-No.(%)</w:t>
            </w:r>
          </w:p>
        </w:tc>
      </w:tr>
      <w:tr w:rsidR="000C002E" w:rsidRPr="00056B28" w14:paraId="4000562A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35DCB3A1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Stomac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EE3FFD4" w14:textId="7DD2238B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0</w:t>
            </w:r>
            <w:r w:rsidR="00FE40FE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BDA47C6" w14:textId="4184671F" w:rsidR="000C002E" w:rsidRPr="00056B28" w:rsidRDefault="0056463D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39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</w:t>
            </w:r>
            <w:r w:rsidR="00FC77D8">
              <w:rPr>
                <w:rFonts w:eastAsia="SimSun" w:cs="Times New Roman"/>
                <w:color w:val="000000"/>
                <w:szCs w:val="24"/>
                <w:lang w:eastAsia="zh-CN"/>
              </w:rPr>
              <w:t>81.2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51721519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hideMark/>
          </w:tcPr>
          <w:p w14:paraId="67F65DED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Outside the stomac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17E30AD" w14:textId="087E8F9A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100</w:t>
            </w:r>
            <w:r w:rsidR="00FE40FE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1E460D" w14:textId="525B0715" w:rsidR="000C002E" w:rsidRPr="00056B28" w:rsidRDefault="0056463D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9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</w:t>
            </w:r>
            <w:r w:rsidR="00FC77D8">
              <w:rPr>
                <w:rFonts w:eastAsia="SimSun" w:cs="Times New Roman"/>
                <w:color w:val="000000"/>
                <w:szCs w:val="24"/>
                <w:lang w:eastAsia="zh-CN"/>
              </w:rPr>
              <w:t>18.</w:t>
            </w:r>
            <w:r w:rsidR="0031588B">
              <w:rPr>
                <w:rFonts w:eastAsia="SimSun" w:cs="Times New Roman"/>
                <w:color w:val="000000"/>
                <w:szCs w:val="24"/>
                <w:lang w:eastAsia="zh-CN"/>
              </w:rPr>
              <w:t>8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3DAA069B" w14:textId="77777777" w:rsidTr="0099337B">
        <w:trPr>
          <w:trHeight w:val="280"/>
        </w:trPr>
        <w:tc>
          <w:tcPr>
            <w:tcW w:w="6781" w:type="dxa"/>
            <w:gridSpan w:val="3"/>
            <w:shd w:val="clear" w:color="auto" w:fill="auto"/>
            <w:noWrap/>
            <w:hideMark/>
          </w:tcPr>
          <w:p w14:paraId="20A038A6" w14:textId="77777777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Maximum tumor diameter</w:t>
            </w:r>
            <w:r w:rsidRPr="00056B28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(</w:t>
            </w: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cm)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-No.(%)</w:t>
            </w:r>
          </w:p>
        </w:tc>
      </w:tr>
      <w:tr w:rsidR="000C002E" w:rsidRPr="00056B28" w14:paraId="37D87315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3ECC3B08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≤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C0169C3" w14:textId="14F62E9D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0</w:t>
            </w:r>
            <w:r w:rsidR="00FE40FE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433F19" w14:textId="78F6BA99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2</w:t>
            </w:r>
            <w:r w:rsidR="0056463D">
              <w:rPr>
                <w:rFonts w:eastAsia="SimSun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</w:t>
            </w:r>
            <w:r w:rsidR="0031588B">
              <w:rPr>
                <w:rFonts w:eastAsia="SimSun" w:cs="Times New Roman"/>
                <w:color w:val="000000"/>
                <w:szCs w:val="24"/>
                <w:lang w:eastAsia="zh-CN"/>
              </w:rPr>
              <w:t>41.7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574A28D4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05C3ADAC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5-1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EEA4613" w14:textId="631F357A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0</w:t>
            </w:r>
            <w:r w:rsidR="00FE40FE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8F0F49" w14:textId="0FDF2313" w:rsidR="000C002E" w:rsidRPr="00056B28" w:rsidRDefault="0056463D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18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</w:t>
            </w:r>
            <w:r w:rsidR="0031588B">
              <w:rPr>
                <w:rFonts w:eastAsia="SimSun" w:cs="Times New Roman"/>
                <w:color w:val="000000"/>
                <w:szCs w:val="24"/>
                <w:lang w:eastAsia="zh-CN"/>
              </w:rPr>
              <w:t>37.5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23F9E7B4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530D2787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＞</w:t>
            </w: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AB25011" w14:textId="02962DF1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100</w:t>
            </w:r>
            <w:r w:rsidR="00FE40FE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B676D6" w14:textId="7EC4551E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 w:rsidR="0056463D">
              <w:rPr>
                <w:rFonts w:eastAsia="SimSun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2</w:t>
            </w:r>
            <w:r w:rsidR="0031588B">
              <w:rPr>
                <w:rFonts w:eastAsia="SimSun" w:cs="Times New Roman"/>
                <w:color w:val="000000"/>
                <w:szCs w:val="24"/>
                <w:lang w:eastAsia="zh-CN"/>
              </w:rPr>
              <w:t>0.8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78841BE8" w14:textId="77777777" w:rsidTr="0099337B">
        <w:trPr>
          <w:trHeight w:val="280"/>
        </w:trPr>
        <w:tc>
          <w:tcPr>
            <w:tcW w:w="6781" w:type="dxa"/>
            <w:gridSpan w:val="3"/>
            <w:shd w:val="clear" w:color="auto" w:fill="auto"/>
            <w:noWrap/>
            <w:hideMark/>
          </w:tcPr>
          <w:p w14:paraId="453AB6D0" w14:textId="77777777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szCs w:val="24"/>
                <w:lang w:eastAsia="zh-CN"/>
              </w:rPr>
              <w:t>Histoc</w:t>
            </w:r>
            <w:r w:rsidRPr="00056B28">
              <w:rPr>
                <w:rFonts w:eastAsia="SimSun" w:cs="Times New Roman" w:hint="eastAsia"/>
                <w:szCs w:val="24"/>
                <w:lang w:eastAsia="zh-CN"/>
              </w:rPr>
              <w:t>yte</w:t>
            </w:r>
            <w:r w:rsidRPr="00056B28">
              <w:rPr>
                <w:rFonts w:eastAsia="SimSun" w:cs="Times New Roman"/>
                <w:szCs w:val="24"/>
                <w:lang w:eastAsia="zh-CN"/>
              </w:rPr>
              <w:t xml:space="preserve"> morphology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-No.(%)</w:t>
            </w:r>
          </w:p>
        </w:tc>
      </w:tr>
      <w:tr w:rsidR="000C002E" w:rsidRPr="00056B28" w14:paraId="3C8F398A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7F2F8505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spindle cell typ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D0F06D4" w14:textId="567B2613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50</w:t>
            </w:r>
            <w:r w:rsidR="007774C7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85D027" w14:textId="0C37B201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 w:rsidR="0056463D">
              <w:rPr>
                <w:rFonts w:eastAsia="SimSun" w:cs="Times New Roman"/>
                <w:color w:val="000000"/>
                <w:szCs w:val="24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33.</w:t>
            </w:r>
            <w:r w:rsidR="004D1238">
              <w:rPr>
                <w:rFonts w:eastAsia="SimSun" w:cs="Times New Roman"/>
                <w:color w:val="000000"/>
                <w:szCs w:val="24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3918EFA3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5D9F4703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epithelioid cell typ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2741CCD" w14:textId="7042D4C1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25</w:t>
            </w:r>
            <w:r w:rsidR="007774C7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B81AEB9" w14:textId="7844DB17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2</w:t>
            </w:r>
            <w:r w:rsidR="0056463D"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4</w:t>
            </w:r>
            <w:r w:rsidR="004D1238">
              <w:rPr>
                <w:rFonts w:eastAsia="SimSun" w:cs="Times New Roman"/>
                <w:color w:val="000000"/>
                <w:szCs w:val="24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="004D1238">
              <w:rPr>
                <w:rFonts w:eastAsia="SimSun" w:cs="Times New Roman"/>
                <w:color w:val="000000"/>
                <w:szCs w:val="24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5A1E28EF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0CAE0095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mixed subtyp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A5908BB" w14:textId="1C750FA3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25</w:t>
            </w:r>
            <w:r w:rsidR="007774C7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4B0B50B" w14:textId="1B227EF6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11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</w:t>
            </w:r>
            <w:r w:rsidR="004D1238">
              <w:rPr>
                <w:rFonts w:eastAsia="SimSun" w:cs="Times New Roman"/>
                <w:color w:val="000000"/>
                <w:szCs w:val="24"/>
                <w:lang w:eastAsia="zh-CN"/>
              </w:rPr>
              <w:t>22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="004D1238">
              <w:rPr>
                <w:rFonts w:eastAsia="SimSun" w:cs="Times New Roman"/>
                <w:color w:val="000000"/>
                <w:szCs w:val="24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115F7FC7" w14:textId="77777777" w:rsidTr="0099337B">
        <w:trPr>
          <w:trHeight w:val="280"/>
        </w:trPr>
        <w:tc>
          <w:tcPr>
            <w:tcW w:w="6781" w:type="dxa"/>
            <w:gridSpan w:val="3"/>
            <w:shd w:val="clear" w:color="auto" w:fill="auto"/>
            <w:noWrap/>
            <w:hideMark/>
          </w:tcPr>
          <w:p w14:paraId="52152CAB" w14:textId="77777777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Immunohistochemical staining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-No.(%)</w:t>
            </w:r>
          </w:p>
        </w:tc>
      </w:tr>
      <w:tr w:rsidR="000C002E" w:rsidRPr="00056B28" w14:paraId="65C7CBDF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17B5BF1A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CD117 positiv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270F8B3" w14:textId="20BA5659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100</w:t>
            </w:r>
            <w:r w:rsidR="004D1238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301C3F8" w14:textId="4B54F39F" w:rsidR="000C002E" w:rsidRPr="00056B28" w:rsidRDefault="0056463D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37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7</w:t>
            </w:r>
            <w:r w:rsidR="004D1238">
              <w:rPr>
                <w:rFonts w:eastAsia="SimSun" w:cs="Times New Roman"/>
                <w:color w:val="000000"/>
                <w:szCs w:val="24"/>
                <w:lang w:eastAsia="zh-CN"/>
              </w:rPr>
              <w:t>7.1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2AAB1BA7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3CE50E7E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DOG-1 positiv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A69C181" w14:textId="400A5321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100</w:t>
            </w:r>
            <w:r w:rsidR="004D1238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314184" w14:textId="3921CBE8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="0056463D">
              <w:rPr>
                <w:rFonts w:eastAsia="SimSun" w:cs="Times New Roman"/>
                <w:color w:val="000000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87.5)</w:t>
            </w:r>
          </w:p>
        </w:tc>
      </w:tr>
      <w:tr w:rsidR="000C002E" w:rsidRPr="00056B28" w14:paraId="7E9BBADE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0150A013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CD34 positiv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D19BA8B" w14:textId="67AC11C2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25</w:t>
            </w:r>
            <w:r w:rsidR="004D1238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161E78" w14:textId="27A05770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="0056463D">
              <w:rPr>
                <w:rFonts w:eastAsia="SimSun" w:cs="Times New Roman"/>
                <w:color w:val="000000"/>
                <w:szCs w:val="24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8</w:t>
            </w:r>
            <w:r w:rsidR="004D1238">
              <w:rPr>
                <w:rFonts w:eastAsia="SimSun" w:cs="Times New Roman"/>
                <w:color w:val="000000"/>
                <w:szCs w:val="24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="004D1238">
              <w:rPr>
                <w:rFonts w:eastAsia="SimSun" w:cs="Times New Roman"/>
                <w:color w:val="000000"/>
                <w:szCs w:val="24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7F3C8FF4" w14:textId="77777777" w:rsidTr="0099337B">
        <w:trPr>
          <w:trHeight w:val="280"/>
        </w:trPr>
        <w:tc>
          <w:tcPr>
            <w:tcW w:w="6781" w:type="dxa"/>
            <w:gridSpan w:val="3"/>
            <w:shd w:val="clear" w:color="auto" w:fill="auto"/>
            <w:noWrap/>
            <w:hideMark/>
          </w:tcPr>
          <w:p w14:paraId="375CD3F8" w14:textId="77777777" w:rsidR="000C002E" w:rsidRPr="00056B28" w:rsidRDefault="000C002E" w:rsidP="0099337B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Risk classification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-No.(%)</w:t>
            </w:r>
          </w:p>
        </w:tc>
      </w:tr>
      <w:tr w:rsidR="000C002E" w:rsidRPr="00056B28" w14:paraId="315FFBC3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516B930D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V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ery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l</w:t>
            </w: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ow to 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low </w:t>
            </w: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ris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6F54D0A" w14:textId="34AC37AB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0</w:t>
            </w:r>
            <w:r w:rsidR="008F1AC5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994104" w14:textId="45C64B5D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</w:t>
            </w:r>
            <w:r w:rsidR="0056463D"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4</w:t>
            </w:r>
            <w:r w:rsidR="008F1AC5">
              <w:rPr>
                <w:rFonts w:eastAsia="SimSun" w:cs="Times New Roman"/>
                <w:color w:val="000000"/>
                <w:szCs w:val="24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="008F1AC5">
              <w:rPr>
                <w:rFonts w:eastAsia="SimSun" w:cs="Times New Roman"/>
                <w:color w:val="000000"/>
                <w:szCs w:val="24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350945D3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</w:tcPr>
          <w:p w14:paraId="4A4A425A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M</w:t>
            </w: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edium risk</w:t>
            </w:r>
          </w:p>
        </w:tc>
        <w:tc>
          <w:tcPr>
            <w:tcW w:w="1984" w:type="dxa"/>
            <w:shd w:val="clear" w:color="auto" w:fill="auto"/>
            <w:noWrap/>
          </w:tcPr>
          <w:p w14:paraId="1DE060B9" w14:textId="36686950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0</w:t>
            </w:r>
            <w:r w:rsidR="008F1AC5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43EB4D82" w14:textId="0F6EAEC9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</w:t>
            </w:r>
            <w:r w:rsidR="0056463D">
              <w:rPr>
                <w:rFonts w:eastAsia="SimSun" w:cs="Times New Roman"/>
                <w:color w:val="000000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2</w:t>
            </w:r>
            <w:r w:rsidR="008F1AC5">
              <w:rPr>
                <w:rFonts w:eastAsia="SimSun" w:cs="Times New Roman"/>
                <w:color w:val="000000"/>
                <w:szCs w:val="24"/>
                <w:lang w:eastAsia="zh-CN"/>
              </w:rPr>
              <w:t>5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="008F1AC5">
              <w:rPr>
                <w:rFonts w:eastAsia="SimSun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34D956FD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3FC88213" w14:textId="7777777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High ris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A32E541" w14:textId="45BB12A3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100</w:t>
            </w:r>
            <w:r w:rsidR="008F1AC5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9193A0" w14:textId="484830AE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 w:rsidR="0056463D">
              <w:rPr>
                <w:rFonts w:eastAsia="SimSun" w:cs="Times New Roman"/>
                <w:color w:val="000000"/>
                <w:szCs w:val="24"/>
                <w:lang w:eastAsia="zh-CN"/>
              </w:rPr>
              <w:t>5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3</w:t>
            </w:r>
            <w:r w:rsidR="008F1AC5"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="008F1AC5">
              <w:rPr>
                <w:rFonts w:eastAsia="SimSun" w:cs="Times New Roman"/>
                <w:color w:val="000000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2113E6EB" w14:textId="77777777" w:rsidTr="0099337B">
        <w:trPr>
          <w:trHeight w:val="280"/>
        </w:trPr>
        <w:tc>
          <w:tcPr>
            <w:tcW w:w="6781" w:type="dxa"/>
            <w:gridSpan w:val="3"/>
            <w:shd w:val="clear" w:color="auto" w:fill="auto"/>
            <w:noWrap/>
            <w:hideMark/>
          </w:tcPr>
          <w:p w14:paraId="10EAF70A" w14:textId="77777777" w:rsidR="000C002E" w:rsidRPr="00056B28" w:rsidRDefault="000C002E" w:rsidP="0099337B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szCs w:val="24"/>
                <w:lang w:eastAsia="zh-CN"/>
              </w:rPr>
              <w:lastRenderedPageBreak/>
              <w:t>Mitotic accounts</w:t>
            </w:r>
          </w:p>
        </w:tc>
      </w:tr>
      <w:tr w:rsidR="000C002E" w:rsidRPr="00056B28" w14:paraId="1B963423" w14:textId="77777777" w:rsidTr="0099337B">
        <w:trPr>
          <w:trHeight w:val="28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138E8643" w14:textId="24933D80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≤5/5 </w:t>
            </w:r>
            <w:r w:rsidRPr="00056B28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</w:t>
            </w: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m</w:t>
            </w:r>
            <w:r w:rsidRPr="00357AB1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DC1775A" w14:textId="72385179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0</w:t>
            </w:r>
            <w:r w:rsidR="007774C7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0CAEAE" w14:textId="692826F0" w:rsidR="000C002E" w:rsidRPr="00056B28" w:rsidRDefault="0056463D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43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89.</w:t>
            </w:r>
            <w:r w:rsidR="007774C7">
              <w:rPr>
                <w:rFonts w:eastAsia="SimSun" w:cs="Times New Roman"/>
                <w:color w:val="000000"/>
                <w:szCs w:val="24"/>
                <w:lang w:eastAsia="zh-CN"/>
              </w:rPr>
              <w:t>6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1563D764" w14:textId="77777777" w:rsidTr="0099337B">
        <w:trPr>
          <w:trHeight w:val="271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6C5ADDE8" w14:textId="3FAB2487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5-10/5 mm</w:t>
            </w:r>
            <w:r w:rsidRPr="00357AB1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4FFFA26" w14:textId="45AF46DA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25</w:t>
            </w:r>
            <w:r w:rsidR="007774C7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2C812A" w14:textId="4E93A577" w:rsidR="000C002E" w:rsidRPr="00056B28" w:rsidRDefault="0056463D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8.</w:t>
            </w:r>
            <w:r w:rsidR="007774C7">
              <w:rPr>
                <w:rFonts w:eastAsia="SimSun" w:cs="Times New Roman"/>
                <w:color w:val="000000"/>
                <w:szCs w:val="24"/>
                <w:lang w:eastAsia="zh-CN"/>
              </w:rPr>
              <w:t>3</w:t>
            </w:r>
            <w:r w:rsidR="000C002E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0C002E" w:rsidRPr="00056B28" w14:paraId="39528BEE" w14:textId="77777777" w:rsidTr="0099337B">
        <w:trPr>
          <w:trHeight w:val="279"/>
        </w:trPr>
        <w:tc>
          <w:tcPr>
            <w:tcW w:w="267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24AD479" w14:textId="23A52C08" w:rsidR="000C002E" w:rsidRPr="00056B28" w:rsidRDefault="000C002E" w:rsidP="0099337B">
            <w:pPr>
              <w:spacing w:before="0" w:after="0" w:line="360" w:lineRule="auto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&gt;</w:t>
            </w: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0/5 </w:t>
            </w:r>
            <w:r w:rsidRPr="00056B28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</w:t>
            </w:r>
            <w:r w:rsidRPr="00056B28">
              <w:rPr>
                <w:rFonts w:eastAsia="SimSun" w:cs="Times New Roman"/>
                <w:color w:val="000000"/>
                <w:szCs w:val="24"/>
                <w:lang w:eastAsia="zh-CN"/>
              </w:rPr>
              <w:t>m</w:t>
            </w:r>
            <w:r w:rsidRPr="00357AB1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7BC5E1D2" w14:textId="121A8388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75</w:t>
            </w:r>
            <w:r w:rsidR="007774C7">
              <w:rPr>
                <w:rFonts w:eastAsia="SimSun" w:cs="Times New Roman"/>
                <w:color w:val="000000"/>
                <w:szCs w:val="24"/>
                <w:lang w:eastAsia="zh-CN"/>
              </w:rPr>
              <w:t>.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71753A82" w14:textId="07291144" w:rsidR="000C002E" w:rsidRPr="00056B28" w:rsidRDefault="000C002E" w:rsidP="0099337B">
            <w:pPr>
              <w:spacing w:before="0" w:after="0" w:line="360" w:lineRule="auto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056B28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</w:t>
            </w:r>
            <w:r w:rsidR="007774C7">
              <w:rPr>
                <w:rFonts w:eastAsia="SimSun" w:cs="Times New Roman"/>
                <w:color w:val="000000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="007774C7">
              <w:rPr>
                <w:rFonts w:eastAsia="SimSun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</w:tbl>
    <w:p w14:paraId="0F8E5D70" w14:textId="7AF275B2" w:rsidR="009E76B7" w:rsidRDefault="009E76B7"/>
    <w:sectPr w:rsidR="009E76B7" w:rsidSect="002B5CD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0C002E"/>
    <w:rsid w:val="000003B8"/>
    <w:rsid w:val="00000D19"/>
    <w:rsid w:val="0000193B"/>
    <w:rsid w:val="00016301"/>
    <w:rsid w:val="0001706A"/>
    <w:rsid w:val="00017CFF"/>
    <w:rsid w:val="00022BFF"/>
    <w:rsid w:val="000313B1"/>
    <w:rsid w:val="0003379E"/>
    <w:rsid w:val="000362C8"/>
    <w:rsid w:val="00043FDD"/>
    <w:rsid w:val="00057F68"/>
    <w:rsid w:val="000628F9"/>
    <w:rsid w:val="000634B9"/>
    <w:rsid w:val="00064E4A"/>
    <w:rsid w:val="00065924"/>
    <w:rsid w:val="00083CA7"/>
    <w:rsid w:val="00087372"/>
    <w:rsid w:val="00090A07"/>
    <w:rsid w:val="000A1E8D"/>
    <w:rsid w:val="000A28B5"/>
    <w:rsid w:val="000A2C5A"/>
    <w:rsid w:val="000B2D38"/>
    <w:rsid w:val="000B3612"/>
    <w:rsid w:val="000B5710"/>
    <w:rsid w:val="000B7134"/>
    <w:rsid w:val="000B76F7"/>
    <w:rsid w:val="000C002E"/>
    <w:rsid w:val="000C241A"/>
    <w:rsid w:val="000C4F9E"/>
    <w:rsid w:val="000F019C"/>
    <w:rsid w:val="000F2D94"/>
    <w:rsid w:val="000F4724"/>
    <w:rsid w:val="000F5855"/>
    <w:rsid w:val="001073F4"/>
    <w:rsid w:val="00107467"/>
    <w:rsid w:val="00112B96"/>
    <w:rsid w:val="001165A5"/>
    <w:rsid w:val="00120269"/>
    <w:rsid w:val="00122DA9"/>
    <w:rsid w:val="00126205"/>
    <w:rsid w:val="00131E26"/>
    <w:rsid w:val="00136E6B"/>
    <w:rsid w:val="00144231"/>
    <w:rsid w:val="001552B1"/>
    <w:rsid w:val="00160E14"/>
    <w:rsid w:val="00163EF7"/>
    <w:rsid w:val="00164577"/>
    <w:rsid w:val="001670E3"/>
    <w:rsid w:val="001703B3"/>
    <w:rsid w:val="0017336E"/>
    <w:rsid w:val="001773F5"/>
    <w:rsid w:val="00181CF2"/>
    <w:rsid w:val="0018274F"/>
    <w:rsid w:val="00185DB1"/>
    <w:rsid w:val="001965A0"/>
    <w:rsid w:val="0019747F"/>
    <w:rsid w:val="001A3E23"/>
    <w:rsid w:val="001A5690"/>
    <w:rsid w:val="001C7EE5"/>
    <w:rsid w:val="001E2B0A"/>
    <w:rsid w:val="001F0FA0"/>
    <w:rsid w:val="001F101A"/>
    <w:rsid w:val="001F260D"/>
    <w:rsid w:val="001F758E"/>
    <w:rsid w:val="002059EE"/>
    <w:rsid w:val="00211C1C"/>
    <w:rsid w:val="00217CC1"/>
    <w:rsid w:val="002207CA"/>
    <w:rsid w:val="00220DC5"/>
    <w:rsid w:val="00224C64"/>
    <w:rsid w:val="002257C1"/>
    <w:rsid w:val="00225B09"/>
    <w:rsid w:val="00262EC4"/>
    <w:rsid w:val="00263DA7"/>
    <w:rsid w:val="00264D1B"/>
    <w:rsid w:val="00272FE3"/>
    <w:rsid w:val="0028025C"/>
    <w:rsid w:val="002807D6"/>
    <w:rsid w:val="00290D8C"/>
    <w:rsid w:val="00291A79"/>
    <w:rsid w:val="00292D80"/>
    <w:rsid w:val="00295589"/>
    <w:rsid w:val="002974D3"/>
    <w:rsid w:val="00297BEF"/>
    <w:rsid w:val="002A107E"/>
    <w:rsid w:val="002A2FD0"/>
    <w:rsid w:val="002B3537"/>
    <w:rsid w:val="002B44A7"/>
    <w:rsid w:val="002B5CD2"/>
    <w:rsid w:val="002D1ACC"/>
    <w:rsid w:val="002D3B66"/>
    <w:rsid w:val="002E1612"/>
    <w:rsid w:val="002F05C0"/>
    <w:rsid w:val="002F0901"/>
    <w:rsid w:val="0030429D"/>
    <w:rsid w:val="0030505D"/>
    <w:rsid w:val="003064C8"/>
    <w:rsid w:val="003068EE"/>
    <w:rsid w:val="0031262D"/>
    <w:rsid w:val="0031588B"/>
    <w:rsid w:val="0033006E"/>
    <w:rsid w:val="00333925"/>
    <w:rsid w:val="003455A2"/>
    <w:rsid w:val="00347243"/>
    <w:rsid w:val="0035035B"/>
    <w:rsid w:val="00350BC5"/>
    <w:rsid w:val="00356409"/>
    <w:rsid w:val="0035699D"/>
    <w:rsid w:val="00362535"/>
    <w:rsid w:val="00362D6A"/>
    <w:rsid w:val="0037244F"/>
    <w:rsid w:val="00377043"/>
    <w:rsid w:val="0039694E"/>
    <w:rsid w:val="003A22AA"/>
    <w:rsid w:val="003B645F"/>
    <w:rsid w:val="003B7B91"/>
    <w:rsid w:val="003C6FAF"/>
    <w:rsid w:val="003D32D9"/>
    <w:rsid w:val="003D5121"/>
    <w:rsid w:val="003D7610"/>
    <w:rsid w:val="003E0D37"/>
    <w:rsid w:val="003E551D"/>
    <w:rsid w:val="003F0643"/>
    <w:rsid w:val="003F25DE"/>
    <w:rsid w:val="003F3B42"/>
    <w:rsid w:val="00400390"/>
    <w:rsid w:val="00413A27"/>
    <w:rsid w:val="004255F9"/>
    <w:rsid w:val="0044257A"/>
    <w:rsid w:val="004441BD"/>
    <w:rsid w:val="00452D19"/>
    <w:rsid w:val="00465311"/>
    <w:rsid w:val="00467214"/>
    <w:rsid w:val="00474BDE"/>
    <w:rsid w:val="00476947"/>
    <w:rsid w:val="00476EAA"/>
    <w:rsid w:val="004819E9"/>
    <w:rsid w:val="00482301"/>
    <w:rsid w:val="004978F2"/>
    <w:rsid w:val="004B03A2"/>
    <w:rsid w:val="004B0AC5"/>
    <w:rsid w:val="004B1DD7"/>
    <w:rsid w:val="004B5D38"/>
    <w:rsid w:val="004B726F"/>
    <w:rsid w:val="004C07F1"/>
    <w:rsid w:val="004C5305"/>
    <w:rsid w:val="004C6A34"/>
    <w:rsid w:val="004D0FA9"/>
    <w:rsid w:val="004D1238"/>
    <w:rsid w:val="004D3FD2"/>
    <w:rsid w:val="004D4BCD"/>
    <w:rsid w:val="004D7DA7"/>
    <w:rsid w:val="004E2D28"/>
    <w:rsid w:val="004E4F47"/>
    <w:rsid w:val="004E55FB"/>
    <w:rsid w:val="004E5729"/>
    <w:rsid w:val="004F0477"/>
    <w:rsid w:val="004F2762"/>
    <w:rsid w:val="00503701"/>
    <w:rsid w:val="0050471E"/>
    <w:rsid w:val="00515773"/>
    <w:rsid w:val="00524069"/>
    <w:rsid w:val="00525802"/>
    <w:rsid w:val="00526C4A"/>
    <w:rsid w:val="00532F52"/>
    <w:rsid w:val="00534709"/>
    <w:rsid w:val="005361E4"/>
    <w:rsid w:val="00542ED6"/>
    <w:rsid w:val="00544499"/>
    <w:rsid w:val="00553C7B"/>
    <w:rsid w:val="00554D49"/>
    <w:rsid w:val="00562190"/>
    <w:rsid w:val="00562F77"/>
    <w:rsid w:val="0056463D"/>
    <w:rsid w:val="00573190"/>
    <w:rsid w:val="005822A4"/>
    <w:rsid w:val="00584212"/>
    <w:rsid w:val="00592791"/>
    <w:rsid w:val="005933B5"/>
    <w:rsid w:val="005A14C4"/>
    <w:rsid w:val="005A5E15"/>
    <w:rsid w:val="005A6F7D"/>
    <w:rsid w:val="005B44D7"/>
    <w:rsid w:val="005B6AD5"/>
    <w:rsid w:val="005B760E"/>
    <w:rsid w:val="005C2D4E"/>
    <w:rsid w:val="005C3CE6"/>
    <w:rsid w:val="005C3EED"/>
    <w:rsid w:val="005C44D1"/>
    <w:rsid w:val="005D2F20"/>
    <w:rsid w:val="00602379"/>
    <w:rsid w:val="006047FC"/>
    <w:rsid w:val="00621447"/>
    <w:rsid w:val="0064134E"/>
    <w:rsid w:val="006475B4"/>
    <w:rsid w:val="00650863"/>
    <w:rsid w:val="0065404C"/>
    <w:rsid w:val="00662CA0"/>
    <w:rsid w:val="00664007"/>
    <w:rsid w:val="00683FC1"/>
    <w:rsid w:val="00685710"/>
    <w:rsid w:val="00691D25"/>
    <w:rsid w:val="00694ADC"/>
    <w:rsid w:val="006A0C54"/>
    <w:rsid w:val="006A49CB"/>
    <w:rsid w:val="006B082A"/>
    <w:rsid w:val="006B1854"/>
    <w:rsid w:val="006B3AF0"/>
    <w:rsid w:val="006B74E9"/>
    <w:rsid w:val="006C0607"/>
    <w:rsid w:val="006C06B6"/>
    <w:rsid w:val="006C1A84"/>
    <w:rsid w:val="006C2C60"/>
    <w:rsid w:val="006C47A1"/>
    <w:rsid w:val="006D12A1"/>
    <w:rsid w:val="006D4C5D"/>
    <w:rsid w:val="006F196D"/>
    <w:rsid w:val="006F68CC"/>
    <w:rsid w:val="006F7998"/>
    <w:rsid w:val="00702A70"/>
    <w:rsid w:val="0070445D"/>
    <w:rsid w:val="007045A9"/>
    <w:rsid w:val="00705A5F"/>
    <w:rsid w:val="00711422"/>
    <w:rsid w:val="00711469"/>
    <w:rsid w:val="007162FC"/>
    <w:rsid w:val="007242C5"/>
    <w:rsid w:val="00734DF3"/>
    <w:rsid w:val="00737A4D"/>
    <w:rsid w:val="007413C7"/>
    <w:rsid w:val="00747C2C"/>
    <w:rsid w:val="007503DB"/>
    <w:rsid w:val="007607D1"/>
    <w:rsid w:val="00765160"/>
    <w:rsid w:val="007774C7"/>
    <w:rsid w:val="00781E22"/>
    <w:rsid w:val="00790333"/>
    <w:rsid w:val="00791CF9"/>
    <w:rsid w:val="00797912"/>
    <w:rsid w:val="007A52FA"/>
    <w:rsid w:val="007A7F59"/>
    <w:rsid w:val="007C4114"/>
    <w:rsid w:val="007C7CE4"/>
    <w:rsid w:val="007D28C6"/>
    <w:rsid w:val="007D496C"/>
    <w:rsid w:val="007D5EF0"/>
    <w:rsid w:val="007D7AEE"/>
    <w:rsid w:val="007D7B96"/>
    <w:rsid w:val="007E06C9"/>
    <w:rsid w:val="007E5518"/>
    <w:rsid w:val="007E7161"/>
    <w:rsid w:val="007F1CBE"/>
    <w:rsid w:val="007F6672"/>
    <w:rsid w:val="00801493"/>
    <w:rsid w:val="00801D54"/>
    <w:rsid w:val="008305AF"/>
    <w:rsid w:val="00842B8E"/>
    <w:rsid w:val="00843F89"/>
    <w:rsid w:val="00856562"/>
    <w:rsid w:val="008623C1"/>
    <w:rsid w:val="00863E22"/>
    <w:rsid w:val="008708B0"/>
    <w:rsid w:val="00873419"/>
    <w:rsid w:val="0087716B"/>
    <w:rsid w:val="008839CD"/>
    <w:rsid w:val="008906F1"/>
    <w:rsid w:val="00893F4B"/>
    <w:rsid w:val="008B550E"/>
    <w:rsid w:val="008B769C"/>
    <w:rsid w:val="008C3E6A"/>
    <w:rsid w:val="008D5A45"/>
    <w:rsid w:val="008D5ABF"/>
    <w:rsid w:val="008E302A"/>
    <w:rsid w:val="008E75CE"/>
    <w:rsid w:val="008F03F2"/>
    <w:rsid w:val="008F1AC5"/>
    <w:rsid w:val="008F644B"/>
    <w:rsid w:val="008F7187"/>
    <w:rsid w:val="009029F0"/>
    <w:rsid w:val="00910D14"/>
    <w:rsid w:val="009268F2"/>
    <w:rsid w:val="00930275"/>
    <w:rsid w:val="009361BD"/>
    <w:rsid w:val="00961298"/>
    <w:rsid w:val="009649D2"/>
    <w:rsid w:val="00966358"/>
    <w:rsid w:val="009A2E52"/>
    <w:rsid w:val="009B29CA"/>
    <w:rsid w:val="009B7A15"/>
    <w:rsid w:val="009D737C"/>
    <w:rsid w:val="009E27AC"/>
    <w:rsid w:val="009E5AC2"/>
    <w:rsid w:val="009E6DA5"/>
    <w:rsid w:val="009E76B7"/>
    <w:rsid w:val="009F1D08"/>
    <w:rsid w:val="009F3445"/>
    <w:rsid w:val="00A0279D"/>
    <w:rsid w:val="00A04F2F"/>
    <w:rsid w:val="00A07EA1"/>
    <w:rsid w:val="00A15217"/>
    <w:rsid w:val="00A1549C"/>
    <w:rsid w:val="00A17265"/>
    <w:rsid w:val="00A21053"/>
    <w:rsid w:val="00A348C5"/>
    <w:rsid w:val="00A36ED6"/>
    <w:rsid w:val="00A45810"/>
    <w:rsid w:val="00A5109C"/>
    <w:rsid w:val="00A520F9"/>
    <w:rsid w:val="00A62C7F"/>
    <w:rsid w:val="00A73236"/>
    <w:rsid w:val="00A742D4"/>
    <w:rsid w:val="00A756C1"/>
    <w:rsid w:val="00A87636"/>
    <w:rsid w:val="00A957AE"/>
    <w:rsid w:val="00A96767"/>
    <w:rsid w:val="00A97ADB"/>
    <w:rsid w:val="00AA496F"/>
    <w:rsid w:val="00AA60B6"/>
    <w:rsid w:val="00AC0653"/>
    <w:rsid w:val="00AD6294"/>
    <w:rsid w:val="00AD72DD"/>
    <w:rsid w:val="00AE3EBA"/>
    <w:rsid w:val="00AE49C4"/>
    <w:rsid w:val="00AF7978"/>
    <w:rsid w:val="00B01912"/>
    <w:rsid w:val="00B13E95"/>
    <w:rsid w:val="00B30CCB"/>
    <w:rsid w:val="00B40919"/>
    <w:rsid w:val="00B44DD2"/>
    <w:rsid w:val="00B51DB5"/>
    <w:rsid w:val="00B527BA"/>
    <w:rsid w:val="00B62F03"/>
    <w:rsid w:val="00B71072"/>
    <w:rsid w:val="00B7111F"/>
    <w:rsid w:val="00B81169"/>
    <w:rsid w:val="00B8423B"/>
    <w:rsid w:val="00B93179"/>
    <w:rsid w:val="00BA3210"/>
    <w:rsid w:val="00BA3327"/>
    <w:rsid w:val="00BB6388"/>
    <w:rsid w:val="00BC44D4"/>
    <w:rsid w:val="00BD05B5"/>
    <w:rsid w:val="00BD194A"/>
    <w:rsid w:val="00BD6179"/>
    <w:rsid w:val="00BD743B"/>
    <w:rsid w:val="00BE33AF"/>
    <w:rsid w:val="00BE4741"/>
    <w:rsid w:val="00C11675"/>
    <w:rsid w:val="00C17B90"/>
    <w:rsid w:val="00C20796"/>
    <w:rsid w:val="00C31027"/>
    <w:rsid w:val="00C34430"/>
    <w:rsid w:val="00C44E38"/>
    <w:rsid w:val="00C51C0A"/>
    <w:rsid w:val="00C532AE"/>
    <w:rsid w:val="00C61A59"/>
    <w:rsid w:val="00C62E2B"/>
    <w:rsid w:val="00C70B68"/>
    <w:rsid w:val="00C74FD1"/>
    <w:rsid w:val="00C83248"/>
    <w:rsid w:val="00C92415"/>
    <w:rsid w:val="00C97CF2"/>
    <w:rsid w:val="00CA7354"/>
    <w:rsid w:val="00CB5C2F"/>
    <w:rsid w:val="00CD2A1B"/>
    <w:rsid w:val="00CD46A0"/>
    <w:rsid w:val="00CE0528"/>
    <w:rsid w:val="00CE291B"/>
    <w:rsid w:val="00CE4DF0"/>
    <w:rsid w:val="00CE6761"/>
    <w:rsid w:val="00CE74EB"/>
    <w:rsid w:val="00CF0D9D"/>
    <w:rsid w:val="00CF21C6"/>
    <w:rsid w:val="00CF2C63"/>
    <w:rsid w:val="00CF5485"/>
    <w:rsid w:val="00D16F97"/>
    <w:rsid w:val="00D175FC"/>
    <w:rsid w:val="00D23F66"/>
    <w:rsid w:val="00D334A1"/>
    <w:rsid w:val="00D33B8E"/>
    <w:rsid w:val="00D33EDB"/>
    <w:rsid w:val="00D375D6"/>
    <w:rsid w:val="00D421CD"/>
    <w:rsid w:val="00D42EE6"/>
    <w:rsid w:val="00D44F98"/>
    <w:rsid w:val="00D66092"/>
    <w:rsid w:val="00D66406"/>
    <w:rsid w:val="00D70D15"/>
    <w:rsid w:val="00D82317"/>
    <w:rsid w:val="00D82753"/>
    <w:rsid w:val="00D9197F"/>
    <w:rsid w:val="00DA16FF"/>
    <w:rsid w:val="00DA7390"/>
    <w:rsid w:val="00DC1236"/>
    <w:rsid w:val="00DE1A96"/>
    <w:rsid w:val="00DE46B9"/>
    <w:rsid w:val="00DF224B"/>
    <w:rsid w:val="00DF2E5D"/>
    <w:rsid w:val="00DF5E3B"/>
    <w:rsid w:val="00DF7796"/>
    <w:rsid w:val="00E026AF"/>
    <w:rsid w:val="00E073CD"/>
    <w:rsid w:val="00E208C0"/>
    <w:rsid w:val="00E61C18"/>
    <w:rsid w:val="00E63206"/>
    <w:rsid w:val="00E651D0"/>
    <w:rsid w:val="00E70D97"/>
    <w:rsid w:val="00E75C9D"/>
    <w:rsid w:val="00E941BC"/>
    <w:rsid w:val="00E97129"/>
    <w:rsid w:val="00EA0D5F"/>
    <w:rsid w:val="00EB26EE"/>
    <w:rsid w:val="00EB5D92"/>
    <w:rsid w:val="00EC02A1"/>
    <w:rsid w:val="00EC4390"/>
    <w:rsid w:val="00EE2851"/>
    <w:rsid w:val="00EF088A"/>
    <w:rsid w:val="00EF1B1C"/>
    <w:rsid w:val="00EF7993"/>
    <w:rsid w:val="00F10C6C"/>
    <w:rsid w:val="00F11898"/>
    <w:rsid w:val="00F16BAB"/>
    <w:rsid w:val="00F218C2"/>
    <w:rsid w:val="00F510E7"/>
    <w:rsid w:val="00F662CF"/>
    <w:rsid w:val="00F769F3"/>
    <w:rsid w:val="00F9014E"/>
    <w:rsid w:val="00F94213"/>
    <w:rsid w:val="00F94EB8"/>
    <w:rsid w:val="00FA3D0D"/>
    <w:rsid w:val="00FB47D1"/>
    <w:rsid w:val="00FB5E4C"/>
    <w:rsid w:val="00FB71FA"/>
    <w:rsid w:val="00FB7715"/>
    <w:rsid w:val="00FC3DE3"/>
    <w:rsid w:val="00FC77D8"/>
    <w:rsid w:val="00FD0641"/>
    <w:rsid w:val="00FD1229"/>
    <w:rsid w:val="00FD3133"/>
    <w:rsid w:val="00FD5EF8"/>
    <w:rsid w:val="00FE40FE"/>
    <w:rsid w:val="00FE4B39"/>
    <w:rsid w:val="00FF203A"/>
    <w:rsid w:val="00FF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C5C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02E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02E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63</Words>
  <Characters>833</Characters>
  <Application>Microsoft Office Word</Application>
  <DocSecurity>0</DocSecurity>
  <Lines>79</Lines>
  <Paragraphs>75</Paragraphs>
  <ScaleCrop>false</ScaleCrop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ying1996@yeah.net</dc:creator>
  <cp:keywords/>
  <dc:description/>
  <cp:lastModifiedBy>E736162</cp:lastModifiedBy>
  <cp:revision>14</cp:revision>
  <dcterms:created xsi:type="dcterms:W3CDTF">2023-04-19T08:26:00Z</dcterms:created>
  <dcterms:modified xsi:type="dcterms:W3CDTF">2023-04-26T06:46:00Z</dcterms:modified>
</cp:coreProperties>
</file>